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BC4F9" w14:textId="360263C9" w:rsidR="0099075C" w:rsidRPr="00D45BA4" w:rsidRDefault="0099075C" w:rsidP="00D45BA4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D45BA4">
        <w:rPr>
          <w:rFonts w:ascii="Times New Roman" w:hAnsi="Times New Roman" w:cs="Times New Roman"/>
          <w:b/>
          <w:bCs/>
          <w:sz w:val="22"/>
          <w:szCs w:val="24"/>
        </w:rPr>
        <w:t>Table S1</w:t>
      </w:r>
      <w:r w:rsidR="00A80CA2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D45BA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D4782E">
        <w:rPr>
          <w:rFonts w:ascii="Times New Roman" w:hAnsi="Times New Roman" w:cs="Times New Roman"/>
          <w:b/>
          <w:bCs/>
          <w:sz w:val="22"/>
          <w:szCs w:val="24"/>
        </w:rPr>
        <w:t>I</w:t>
      </w:r>
      <w:r w:rsidR="00D4782E" w:rsidRPr="00D45BA4">
        <w:rPr>
          <w:rFonts w:ascii="Times New Roman" w:hAnsi="Times New Roman" w:cs="Times New Roman"/>
          <w:b/>
          <w:bCs/>
          <w:sz w:val="22"/>
          <w:szCs w:val="24"/>
        </w:rPr>
        <w:t>nformation</w:t>
      </w:r>
      <w:r w:rsidR="00D4782E">
        <w:rPr>
          <w:rFonts w:ascii="Times New Roman" w:hAnsi="Times New Roman" w:cs="Times New Roman"/>
          <w:b/>
          <w:bCs/>
          <w:sz w:val="22"/>
          <w:szCs w:val="24"/>
        </w:rPr>
        <w:t xml:space="preserve"> of r</w:t>
      </w:r>
      <w:r w:rsidRPr="00D45BA4">
        <w:rPr>
          <w:rFonts w:ascii="Times New Roman" w:hAnsi="Times New Roman" w:cs="Times New Roman"/>
          <w:b/>
          <w:bCs/>
          <w:sz w:val="22"/>
          <w:szCs w:val="24"/>
        </w:rPr>
        <w:t>eference genome</w:t>
      </w:r>
      <w:r w:rsidR="00D4782E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Pr="00D45BA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418"/>
        <w:gridCol w:w="7654"/>
      </w:tblGrid>
      <w:tr w:rsidR="00FD10BD" w:rsidRPr="00360F7A" w14:paraId="62A27103" w14:textId="77777777" w:rsidTr="00D45BA4">
        <w:trPr>
          <w:trHeight w:val="56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5D24F" w14:textId="77777777" w:rsidR="00FD10BD" w:rsidRPr="0099075C" w:rsidRDefault="00FD10BD" w:rsidP="000707BD">
            <w:pP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99075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1DD3E" w14:textId="77777777" w:rsidR="00FD10BD" w:rsidRPr="0099075C" w:rsidRDefault="00FD10BD" w:rsidP="000707BD">
            <w:pP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99075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. of Reference gen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6460" w14:textId="77777777" w:rsidR="00FD10BD" w:rsidRPr="0099075C" w:rsidRDefault="00FD10BD" w:rsidP="000707BD">
            <w:pP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99075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Version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469FA" w14:textId="77777777" w:rsidR="00FD10BD" w:rsidRPr="0099075C" w:rsidRDefault="00FD10BD" w:rsidP="000707BD">
            <w:pP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99075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Website</w:t>
            </w:r>
          </w:p>
        </w:tc>
      </w:tr>
      <w:tr w:rsidR="00FD10BD" w:rsidRPr="00360F7A" w14:paraId="5544CA43" w14:textId="77777777" w:rsidTr="0099075C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6E17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 xml:space="preserve">Bos </w:t>
            </w:r>
            <w:proofErr w:type="spellStart"/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>primigeni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0E59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</w:rPr>
              <w:t>bosTau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2354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Jun. 2014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3CB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  <w:u w:val="single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  <w:u w:val="single"/>
              </w:rPr>
              <w:t>http://hgdownload.cse.ucsc.edu/goldenPath/bosTau8/bigZips/bosTau8.fa.gz</w:t>
            </w:r>
          </w:p>
        </w:tc>
      </w:tr>
      <w:tr w:rsidR="00FD10BD" w:rsidRPr="00360F7A" w14:paraId="3180B981" w14:textId="77777777" w:rsidTr="0099075C">
        <w:trPr>
          <w:trHeight w:val="56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FB519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 xml:space="preserve">Capra </w:t>
            </w:r>
            <w:proofErr w:type="spellStart"/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>aegagrus</w:t>
            </w:r>
            <w:proofErr w:type="spellEnd"/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>hir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36B6B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</w:rPr>
              <w:t>GCF_001704415.1_ARS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CB640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</w:rPr>
              <w:t>Aug. 2016</w:t>
            </w:r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86894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  <w:u w:val="single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  <w:u w:val="single"/>
              </w:rPr>
              <w:t>ftp://ftp.ncbi.nlm.nih.gov/genomes/all/GCF/001/704/415/GCF_001704415.1_ARS1/GCF_001704415.1_ARS1_genomic.fna.gz</w:t>
            </w:r>
          </w:p>
        </w:tc>
      </w:tr>
      <w:tr w:rsidR="00FD10BD" w:rsidRPr="00360F7A" w14:paraId="5294E21A" w14:textId="77777777" w:rsidTr="0099075C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94522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  <w:t>Homo sapie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DF6D4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</w:rPr>
              <w:t>GRCh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2F5D1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</w:rPr>
              <w:t>Dec. 2013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CFB64" w14:textId="77777777" w:rsidR="00FD10BD" w:rsidRPr="00360F7A" w:rsidRDefault="00FD10BD" w:rsidP="000707BD">
            <w:pPr>
              <w:rPr>
                <w:rFonts w:ascii="Times New Roman" w:eastAsia="Times New Roman" w:hAnsi="Times New Roman" w:cs="Times New Roman"/>
                <w:sz w:val="16"/>
                <w:szCs w:val="20"/>
                <w:u w:val="single"/>
              </w:rPr>
            </w:pPr>
            <w:r w:rsidRPr="00360F7A">
              <w:rPr>
                <w:rFonts w:ascii="Times New Roman" w:eastAsia="Times New Roman" w:hAnsi="Times New Roman" w:cs="Times New Roman"/>
                <w:sz w:val="16"/>
                <w:szCs w:val="20"/>
                <w:u w:val="single"/>
              </w:rPr>
              <w:t>http://hgdownload.cse.ucsc.edu/goldenPath/hg38/bigZips/hg38.fa.gz</w:t>
            </w:r>
          </w:p>
        </w:tc>
      </w:tr>
    </w:tbl>
    <w:p w14:paraId="3843EB29" w14:textId="585ECA0E" w:rsidR="000E4423" w:rsidRPr="005378F6" w:rsidRDefault="000E442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E4423" w:rsidRPr="005378F6" w:rsidSect="0099075C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A19C1" w14:textId="77777777" w:rsidR="005A5C10" w:rsidRDefault="005A5C10" w:rsidP="00FD10BD">
      <w:r>
        <w:separator/>
      </w:r>
    </w:p>
  </w:endnote>
  <w:endnote w:type="continuationSeparator" w:id="0">
    <w:p w14:paraId="698BCF65" w14:textId="77777777" w:rsidR="005A5C10" w:rsidRDefault="005A5C10" w:rsidP="00FD1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F229F" w14:textId="77777777" w:rsidR="005A5C10" w:rsidRDefault="005A5C10" w:rsidP="00FD10BD">
      <w:r>
        <w:separator/>
      </w:r>
    </w:p>
  </w:footnote>
  <w:footnote w:type="continuationSeparator" w:id="0">
    <w:p w14:paraId="5936A87C" w14:textId="77777777" w:rsidR="005A5C10" w:rsidRDefault="005A5C10" w:rsidP="00FD1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83C"/>
    <w:rsid w:val="0000334A"/>
    <w:rsid w:val="0002044C"/>
    <w:rsid w:val="000E4423"/>
    <w:rsid w:val="002A0CFA"/>
    <w:rsid w:val="00360F7A"/>
    <w:rsid w:val="00455BD0"/>
    <w:rsid w:val="005378F6"/>
    <w:rsid w:val="005628D3"/>
    <w:rsid w:val="005A5C10"/>
    <w:rsid w:val="005D4C5D"/>
    <w:rsid w:val="0072304F"/>
    <w:rsid w:val="008D0924"/>
    <w:rsid w:val="008E4A9C"/>
    <w:rsid w:val="00934AF8"/>
    <w:rsid w:val="00957DB5"/>
    <w:rsid w:val="00984035"/>
    <w:rsid w:val="0099075C"/>
    <w:rsid w:val="00A1683C"/>
    <w:rsid w:val="00A80CA2"/>
    <w:rsid w:val="00C149B5"/>
    <w:rsid w:val="00D45BA4"/>
    <w:rsid w:val="00D4782E"/>
    <w:rsid w:val="00F1026E"/>
    <w:rsid w:val="00FD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4C0B4"/>
  <w15:chartTrackingRefBased/>
  <w15:docId w15:val="{F2B428E1-1725-485B-B2FE-81211657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D1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0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0B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378F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78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14</cp:revision>
  <dcterms:created xsi:type="dcterms:W3CDTF">2019-11-07T15:05:00Z</dcterms:created>
  <dcterms:modified xsi:type="dcterms:W3CDTF">2020-06-13T07:21:00Z</dcterms:modified>
</cp:coreProperties>
</file>